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2299"/>
        <w:gridCol w:w="1942"/>
        <w:gridCol w:w="1808"/>
        <w:gridCol w:w="1648"/>
      </w:tblGrid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1. Biomarkers, Method, and Precision of Assay.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nalyt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ho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assay impreci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V %, (levels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-assay impreci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V%, (levels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e matrix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nflammation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RP, mg/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urbid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-2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.9-10.9 mg/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-9.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56-5.2 mg/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AA, µ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9-14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(15.3-406 µ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3-11.5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31.3-384 µ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CAM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11.4-14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284-645 n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0" w:leader="none"/>
                <w:tab w:val="center" w:pos="1306" w:leader="none"/>
              </w:tabs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ab/>
              <w:tab/>
              <w:t>3.6-4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324-590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VCAM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5.3-9.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(62.6-868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4.5-7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183-437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L-6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ELISA 6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25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4.1 p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12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(4.6 p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L-18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ELISA 6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29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(35.5 p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14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35.7 p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NFRI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6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818 p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971.9 p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NFRII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9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,191 p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,200 p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CP-1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9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623 p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745 p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-selectin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9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58.8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60.4 n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-selectin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6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9.7 n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40.4 n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sp27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-12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491-1578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2-12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594-3783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PO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-7.4%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.1-166 n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0.7-12.4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.8-52.2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AGE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6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,021 p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,038 p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MP-2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9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,359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,398 n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MP-9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9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55.5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19.2 n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IMP-1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9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62.4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61.7 n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IMP-2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 9-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21.7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21.9 n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ipoprotein metabolis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poA-I, mg/d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urbid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-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5-259 mg/d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-1.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0-230 mg/d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poB, mg/d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urbid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-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5-163 mg/d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2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65-144 mg/d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poC-III, mg/d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urbid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1-8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8.5-23 mg/d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-1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9.3-24.6mg/d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poE, mg/d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urbid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-1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.3-3.5 mg/d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-2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.7-3.5 mg/d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DL size, n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ctrophoresi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-0.79%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5.6-26.5 nm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p(a), mg/d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urbid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-6.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2.5-53.5 mg/d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-2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9-45 mg/d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x-LDL, U/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-8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3.8-10.9 U/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-7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2.0-2.5 U/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p-PLA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mass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-10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84.4-230.1 ng/mL),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5-15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90-402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p-PLA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activity, mol/min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omogen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-8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8.8-223 mol/min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614805</wp:posOffset>
                      </wp:positionH>
                      <wp:positionV relativeFrom="paragraph">
                        <wp:posOffset>267970</wp:posOffset>
                      </wp:positionV>
                      <wp:extent cx="635" cy="635"/>
                      <wp:effectExtent l="10160" t="10160" r="8255" b="825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" h="1">
                                    <a:moveTo>
                                      <a:pt x="21009" y="9656"/>
                                    </a:move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  <a:lnTo>
                                      <a:pt x="21009" y="9656"/>
                                    </a:lnTo>
                                  </a:path>
                                </a:pathLst>
                              </a:custGeom>
                              <a:noFill/>
                              <a:ln cap="rnd" w="19080">
                                <a:solidFill>
                                  <a:srgbClr val="ff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origin="21009,9656" coordsize="1,1" path="m21009,9656l21009,9656l21009,9656l21009,9656l21009,9656l21009,9656l21009,9656l21009,9656l21009,9656l21009,9656e" stroked="t" o:allowincell="t" style="position:absolute;margin-left:127.15pt;margin-top:21.1pt;width:0pt;height:0pt;mso-wrap-style:none;v-text-anchor:middle">
                      <v:fill o:detectmouseclick="t" on="false"/>
                      <v:stroke color="red" weight="19080" joinstyle="round" endcap="round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dipocyte metabolis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eptin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-1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.0-20.4 n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1-7.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.8-39.7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diponectin, µ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0-18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1.6-11.6 µ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-17.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5.1-119 µ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esistin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11.8-12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(6.6-17.5 n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6.7-10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3.0-15.4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emodynamics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T-proBNP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87.4 p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80 p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R-proANP, pmol/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lumin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2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8-65 pmol/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1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3-3000 pmol/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T-proAVP, pmol/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lumin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1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.25-420 pmol/ 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1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.25-420 pmol/ 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R-proADM, nmol/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lumin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1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4-14.1 nmol/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8-14.7 nmol/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T-proET, pmol/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lumin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1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6-317 pmol/L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7-206 pmol/L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TA plasma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alcification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PN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Immunoassay tri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1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24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11.9 pg/mL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10.8-11.4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 xml:space="preserve">(10.1-13.5 pg/mL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PG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Immunoassay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1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-4.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33-180 p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3-13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49-189 p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NN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Immunoassay tri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1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15.9-18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864-937 p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5.3-6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672-926 p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CN, p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Immunoassay triplex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da-DK"/>
              </w:rPr>
              <w:t>1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5.8-21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13.4-32.5 p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5.7-5.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(12.7-32.5 p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um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hrombosis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actor II, % activit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ot-base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-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1.6-98.6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-4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5.8-81.3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actor V, % activit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ot-base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-1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41.3-111%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-6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7.5-113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actor VII, % activit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ot-base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0-11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41.3-101.6%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-4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35.8-81.3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actor VIII, % activit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ot-base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7.9-18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43.3-105%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-6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7.5-113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vWF, IU/d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a-DK"/>
              </w:rPr>
              <w:t>ELIS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- 9.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10.9-162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4.5-9.5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34-70.3%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-dimer, ng/m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turbidometr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-1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244-2061 ng/m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-24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00-1071 ng/m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TIII, % activit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omogeni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-7.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5.2 -104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-3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45.5-105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ibrinogen, mg/d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ot-base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-3.5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11-286 mg/dL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-5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10-282 mg/dL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ium-citrate plasma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 Diasorin, Inc., Stillwater, MN; 2. BioSource International, Camarillo, CA; 3. R&amp;D Systems, Minneapolis, MN, 4. SearchLight™, Pierce, Boston, MA; 5. Calbiochem, Gibbstown, NJ; 6.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ALPCO Diagnostics, Salem, NH; 7. Lipoprint™ LDL System; Quantimetrix, Redondo Beach, CA; 8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rcodia, Uppsala, Sweden; 9. Diadexus, South San Francisco, CA; 10. Linco Research, Inc, St. Louis, MO; 11. BioVendor, Modrice, Czech Republic; 12. BRAHMS, Hennigsdorf/Berlin, Germany; 13. Meso-scale Discoveries, Gaithersburg, MD; 14. Diagnostica STAGO, Asnieres, Franc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8:40:00Z</dcterms:created>
  <dc:creator>Mayo</dc:creator>
  <dc:description/>
  <cp:keywords/>
  <dc:language>en-US</dc:language>
  <cp:lastModifiedBy>m028840</cp:lastModifiedBy>
  <dcterms:modified xsi:type="dcterms:W3CDTF">2010-01-19T21:07:00Z</dcterms:modified>
  <cp:revision>4</cp:revision>
  <dc:subject/>
  <dc:title>Supplemental Table 1</dc:title>
</cp:coreProperties>
</file>